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7C5D" w:rsidRPr="00F70933" w:rsidRDefault="001A7C5D" w:rsidP="001A7C5D">
      <w:pPr>
        <w:rPr>
          <w:rFonts w:ascii="Arial" w:eastAsia="Times New Roman" w:hAnsi="Arial" w:cs="Arial"/>
          <w:b/>
          <w:bCs/>
          <w:color w:val="212121"/>
          <w:kern w:val="0"/>
          <w:sz w:val="22"/>
          <w:szCs w:val="22"/>
        </w:rPr>
      </w:pPr>
      <w:r w:rsidRPr="00F70933">
        <w:rPr>
          <w:rFonts w:ascii="Arial" w:eastAsia="Times New Roman" w:hAnsi="Arial" w:cs="Arial"/>
          <w:b/>
          <w:bCs/>
          <w:color w:val="212121"/>
          <w:kern w:val="0"/>
          <w:sz w:val="22"/>
          <w:szCs w:val="22"/>
        </w:rPr>
        <w:t>Supplement Table 3.  Results of the first round of panel voting</w:t>
      </w:r>
    </w:p>
    <w:p w:rsidR="001A7C5D" w:rsidRPr="00F70933" w:rsidRDefault="001A7C5D" w:rsidP="001A7C5D">
      <w:pPr>
        <w:rPr>
          <w:rFonts w:ascii="Arial" w:eastAsia="Times New Roman" w:hAnsi="Arial" w:cs="Arial"/>
          <w:color w:val="212121"/>
          <w:kern w:val="0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98"/>
        <w:gridCol w:w="1793"/>
        <w:gridCol w:w="840"/>
        <w:gridCol w:w="974"/>
        <w:gridCol w:w="1146"/>
        <w:gridCol w:w="2099"/>
      </w:tblGrid>
      <w:tr w:rsidR="001A7C5D" w:rsidRPr="00F70933" w:rsidTr="00F340F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und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A7C5D" w:rsidRPr="00F70933" w:rsidTr="00F340F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ongly Disagree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diopulmonary disease is the number one cause of death in people with OI and occurs earlier in life than the average popul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etic confirmation of OI type is an important test to inform cardiac risk in the OI popul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diomyocytes in people with OI have an impaired stress response as an adaptation to low left-ventricle stiffnes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 people with OI, there are myocardial structural and biomechanical abnormalities that contribute to deficits in cardiac func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diac valve disorders, particularly mitral and aortic insufficiency, are more common in people with O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dividuals with more severe OI (type III) are more likely to have cardiac valvopathies than people with less severe types of OI (types I and IV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A7C5D" w:rsidRPr="00F70933" w:rsidTr="00F340F9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diac valve abnormalities in people with OI appear to be due to abnormal ECM structure, myxomatous changes, and/or cystic medial necros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ortic root dilation is commonly found in people with O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scular aneurism and dissection may be more likely to happen in people with OI than those without O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utomated blood pressure cuffs should not be used in people with O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l adults over the age of eighteen with OI should have an annual EKG and ECH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A7C5D" w:rsidRPr="00F70933" w:rsidTr="00F340F9">
        <w:trPr>
          <w:trHeight w:val="11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iodic screening with cardiac echocardiography is appropriate in asymptomatic adults with OI. If abnormalities are discovered, repeat echo examinations at 3-5yr intervals.  If no abnormalities are discovered, repeat echo evaluation at 10yr interval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chniques for ECHO evaluation should be adapted to the patient's body shape and must be based on BS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RI or CT scan with contrast angiography of the heart should be done for complete evaluation of ECHO-positive patie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ults with OI should have cardiac catheterization, which includes right-side heart evalu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itral-valve prolapse occurs more frequently in people with OI than </w:t>
            </w: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 the average popul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though the literature is limited to case reports or very small case series, aortic- and mitral-valve replacements can be successful in people with O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11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though the literature is limited to case reports or small case series, cardiac surgery has been reported to have a greater risk of complications in people OI than those without OI. Tissue fragility, bleeding and poor wound healing may be more likel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l people with OI undergoing anesthesia should have cervical spine evaluation by radiographs and MRI as indicated by x-ray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diac surgery in people with OI should be well-planned preoperatively by a multidisciplinary tea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 people with OI undergoing surgery, there should be careful positioning of the patient in the operating room with padding and support of the extremiti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VR/TMVR may be an alternative to an open sternotomy for people with O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ue to the risk of surgical bleeding complications in people with OI, hemostatic glues, </w:t>
            </w: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ntifibrinolytic agents and blood products including recombinant factor VIIA should be available in the O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 understand the nature of cardiovascular abnormalities in people with OI, detailed cellular and molecular studies of heart and vascular tissues in animal models are need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 determine the prevalence and types of cardiac disorders in people with OI, cardiac and genetic evaluations of large numbers of the OI population (selected in an unbiased manner) are need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7C5D" w:rsidRPr="00F70933" w:rsidTr="00F340F9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7C5D" w:rsidRPr="00F70933" w:rsidRDefault="001A7C5D" w:rsidP="00F340F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 better understand the progression of valvular and structural heart abnormalities in people with OI, longitudinal studies of cardiac function and outcomes are need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C5D" w:rsidRPr="00F70933" w:rsidRDefault="001A7C5D" w:rsidP="00F340F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709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:rsidR="001A7C5D" w:rsidRPr="00F70933" w:rsidRDefault="001A7C5D" w:rsidP="001A7C5D">
      <w:pPr>
        <w:rPr>
          <w:rFonts w:ascii="Arial" w:eastAsia="Times New Roman" w:hAnsi="Arial" w:cs="Arial"/>
          <w:color w:val="212121"/>
          <w:kern w:val="0"/>
          <w:sz w:val="22"/>
          <w:szCs w:val="22"/>
        </w:rPr>
      </w:pPr>
      <w:bookmarkStart w:id="0" w:name="_GoBack"/>
      <w:bookmarkEnd w:id="0"/>
    </w:p>
    <w:sectPr w:rsidR="001A7C5D" w:rsidRPr="00F70933" w:rsidSect="00BE0241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-1960256556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88640E" w:rsidRDefault="001A7C5D" w:rsidP="0088640E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:rsidR="0088640E" w:rsidRDefault="001A7C5D" w:rsidP="0088640E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1673075324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88640E" w:rsidRDefault="001A7C5D" w:rsidP="0088640E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25</w:t>
        </w:r>
        <w:r>
          <w:rPr>
            <w:rStyle w:val="Sidetal"/>
          </w:rPr>
          <w:fldChar w:fldCharType="end"/>
        </w:r>
      </w:p>
    </w:sdtContent>
  </w:sdt>
  <w:p w:rsidR="0088640E" w:rsidRDefault="001A7C5D" w:rsidP="0088640E">
    <w:pPr>
      <w:pStyle w:val="Sidefod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40876"/>
    <w:multiLevelType w:val="hybridMultilevel"/>
    <w:tmpl w:val="7A6E684A"/>
    <w:lvl w:ilvl="0" w:tplc="6D90C9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1A72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467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648E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EC0C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8EE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46F6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C40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BE5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03928D6"/>
    <w:multiLevelType w:val="hybridMultilevel"/>
    <w:tmpl w:val="888E5B10"/>
    <w:lvl w:ilvl="0" w:tplc="DB0275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2EB4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2217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88B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1AE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E2AD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54D4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B82C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4A97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C5D"/>
    <w:rsid w:val="0002701C"/>
    <w:rsid w:val="00061A06"/>
    <w:rsid w:val="00096C7C"/>
    <w:rsid w:val="000B271D"/>
    <w:rsid w:val="000B7448"/>
    <w:rsid w:val="001535DE"/>
    <w:rsid w:val="001A7C5D"/>
    <w:rsid w:val="002025A6"/>
    <w:rsid w:val="002A6DDD"/>
    <w:rsid w:val="002B2FEE"/>
    <w:rsid w:val="00302216"/>
    <w:rsid w:val="003131EF"/>
    <w:rsid w:val="00317A6A"/>
    <w:rsid w:val="0038686E"/>
    <w:rsid w:val="003A0903"/>
    <w:rsid w:val="003E38B9"/>
    <w:rsid w:val="003F7C26"/>
    <w:rsid w:val="00400944"/>
    <w:rsid w:val="0047238C"/>
    <w:rsid w:val="00474D73"/>
    <w:rsid w:val="004838C4"/>
    <w:rsid w:val="004A5D8B"/>
    <w:rsid w:val="004E34BE"/>
    <w:rsid w:val="00512352"/>
    <w:rsid w:val="00566147"/>
    <w:rsid w:val="00566C77"/>
    <w:rsid w:val="00572303"/>
    <w:rsid w:val="005C4DB1"/>
    <w:rsid w:val="005C5B31"/>
    <w:rsid w:val="005D62FA"/>
    <w:rsid w:val="00606644"/>
    <w:rsid w:val="00642D20"/>
    <w:rsid w:val="0065780D"/>
    <w:rsid w:val="0068495D"/>
    <w:rsid w:val="00684D6C"/>
    <w:rsid w:val="00685B95"/>
    <w:rsid w:val="00697141"/>
    <w:rsid w:val="00794436"/>
    <w:rsid w:val="00796ABB"/>
    <w:rsid w:val="007D0831"/>
    <w:rsid w:val="00820662"/>
    <w:rsid w:val="008208A0"/>
    <w:rsid w:val="00844022"/>
    <w:rsid w:val="00926D22"/>
    <w:rsid w:val="00995340"/>
    <w:rsid w:val="009B2812"/>
    <w:rsid w:val="009F5A35"/>
    <w:rsid w:val="00A0027D"/>
    <w:rsid w:val="00A26BAA"/>
    <w:rsid w:val="00A434B7"/>
    <w:rsid w:val="00A50F90"/>
    <w:rsid w:val="00A55E27"/>
    <w:rsid w:val="00A77BA8"/>
    <w:rsid w:val="00AC5D8E"/>
    <w:rsid w:val="00B07DB2"/>
    <w:rsid w:val="00B86A8B"/>
    <w:rsid w:val="00BD2984"/>
    <w:rsid w:val="00C43A94"/>
    <w:rsid w:val="00D27F1C"/>
    <w:rsid w:val="00D56A0C"/>
    <w:rsid w:val="00DA312D"/>
    <w:rsid w:val="00DC70EE"/>
    <w:rsid w:val="00DF57F1"/>
    <w:rsid w:val="00E124FC"/>
    <w:rsid w:val="00E41061"/>
    <w:rsid w:val="00E5367C"/>
    <w:rsid w:val="00E80C3B"/>
    <w:rsid w:val="00E810FD"/>
    <w:rsid w:val="00EB0A8E"/>
    <w:rsid w:val="00F71345"/>
    <w:rsid w:val="00F867EF"/>
    <w:rsid w:val="00FA74F7"/>
    <w:rsid w:val="00FF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26B9D5-BDBA-B347-B287-90ED74F34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7C5D"/>
    <w:rPr>
      <w:kern w:val="2"/>
      <w:lang w:val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1A7C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paragraph" w:styleId="Sidefod">
    <w:name w:val="footer"/>
    <w:basedOn w:val="Normal"/>
    <w:link w:val="SidefodTegn"/>
    <w:uiPriority w:val="99"/>
    <w:unhideWhenUsed/>
    <w:rsid w:val="001A7C5D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1A7C5D"/>
    <w:rPr>
      <w:kern w:val="2"/>
      <w:lang w:val="en-US"/>
      <w14:ligatures w14:val="standardContextual"/>
    </w:rPr>
  </w:style>
  <w:style w:type="character" w:styleId="Sidetal">
    <w:name w:val="page number"/>
    <w:basedOn w:val="Standardskrifttypeiafsnit"/>
    <w:uiPriority w:val="99"/>
    <w:semiHidden/>
    <w:unhideWhenUsed/>
    <w:rsid w:val="001A7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7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Folkestad</dc:creator>
  <cp:keywords/>
  <dc:description/>
  <cp:lastModifiedBy>Lars Folkestad</cp:lastModifiedBy>
  <cp:revision>1</cp:revision>
  <dcterms:created xsi:type="dcterms:W3CDTF">2024-07-10T08:06:00Z</dcterms:created>
  <dcterms:modified xsi:type="dcterms:W3CDTF">2024-07-10T08:07:00Z</dcterms:modified>
</cp:coreProperties>
</file>